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4A0" w:firstRow="1" w:lastRow="0" w:firstColumn="1" w:lastColumn="0" w:noHBand="0" w:noVBand="1"/>
      </w:tblPr>
      <w:tblGrid>
        <w:gridCol w:w="1836"/>
        <w:gridCol w:w="1817"/>
        <w:gridCol w:w="1817"/>
        <w:gridCol w:w="1417"/>
        <w:gridCol w:w="1419"/>
      </w:tblGrid>
      <w:tr w:rsidR="00047F62" w:rsidRPr="00584FE3" w14:paraId="760F0042" w14:textId="77777777" w:rsidTr="008451C3">
        <w:trPr>
          <w:trHeight w:val="315"/>
        </w:trPr>
        <w:tc>
          <w:tcPr>
            <w:tcW w:w="5000" w:type="pct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4A6B9B" w14:textId="77777777" w:rsidR="00047F62" w:rsidRPr="00584FE3" w:rsidRDefault="00047F62" w:rsidP="008451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79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Pr="00A727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ble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rrelation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spatial, soil and climatic variables with non-metric dimensional scale (Sorensen distance) revealed by environmental fitting test.</w:t>
            </w:r>
          </w:p>
        </w:tc>
      </w:tr>
      <w:tr w:rsidR="00047F62" w:rsidRPr="00584FE3" w14:paraId="1D65D95C" w14:textId="77777777" w:rsidTr="008451C3">
        <w:trPr>
          <w:trHeight w:val="315"/>
        </w:trPr>
        <w:tc>
          <w:tcPr>
            <w:tcW w:w="1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9D3D8" w14:textId="77777777" w:rsidR="00047F62" w:rsidRPr="00584FE3" w:rsidRDefault="00047F62" w:rsidP="008451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F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0E6A7" w14:textId="77777777" w:rsidR="00047F62" w:rsidRPr="00584FE3" w:rsidRDefault="00047F62" w:rsidP="008451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F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MDS1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D5EB2" w14:textId="77777777" w:rsidR="00047F62" w:rsidRPr="00584FE3" w:rsidRDefault="00047F62" w:rsidP="008451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F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MDS2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6BE31" w14:textId="77777777" w:rsidR="00047F62" w:rsidRPr="00584FE3" w:rsidRDefault="00047F62" w:rsidP="008451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F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  <w:r w:rsidRPr="00584F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B0404" w14:textId="77777777" w:rsidR="00047F62" w:rsidRPr="00584FE3" w:rsidRDefault="00047F62" w:rsidP="008451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84F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047F62" w:rsidRPr="00584FE3" w14:paraId="5796F1D7" w14:textId="77777777" w:rsidTr="008451C3">
        <w:trPr>
          <w:trHeight w:val="315"/>
        </w:trPr>
        <w:tc>
          <w:tcPr>
            <w:tcW w:w="11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51F8" w14:textId="77777777" w:rsidR="00047F62" w:rsidRPr="00584FE3" w:rsidRDefault="00047F62" w:rsidP="008451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F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NM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961A" w14:textId="77777777" w:rsidR="00047F62" w:rsidRPr="00584FE3" w:rsidRDefault="00047F62" w:rsidP="008451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F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908 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125A" w14:textId="77777777" w:rsidR="00047F62" w:rsidRPr="00584FE3" w:rsidRDefault="00047F62" w:rsidP="008451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F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419 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D54B" w14:textId="77777777" w:rsidR="00047F62" w:rsidRPr="00584FE3" w:rsidRDefault="00047F62" w:rsidP="008451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F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21 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8CD8" w14:textId="77777777" w:rsidR="00047F62" w:rsidRPr="00584FE3" w:rsidRDefault="00047F62" w:rsidP="008451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F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</w:tr>
      <w:tr w:rsidR="00047F62" w:rsidRPr="00584FE3" w14:paraId="51D5ECE9" w14:textId="77777777" w:rsidTr="008451C3">
        <w:trPr>
          <w:trHeight w:val="315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A7DC" w14:textId="77777777" w:rsidR="00047F62" w:rsidRPr="00584FE3" w:rsidRDefault="00047F62" w:rsidP="008451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F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T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8C33" w14:textId="77777777" w:rsidR="00047F62" w:rsidRPr="00584FE3" w:rsidRDefault="00047F62" w:rsidP="008451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F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966 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3BE0" w14:textId="77777777" w:rsidR="00047F62" w:rsidRPr="00584FE3" w:rsidRDefault="00047F62" w:rsidP="008451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F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59 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AE75" w14:textId="77777777" w:rsidR="00047F62" w:rsidRPr="00584FE3" w:rsidRDefault="00047F62" w:rsidP="008451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F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99 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8D2E" w14:textId="77777777" w:rsidR="00047F62" w:rsidRPr="00584FE3" w:rsidRDefault="00047F62" w:rsidP="008451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F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047F62" w:rsidRPr="00584FE3" w14:paraId="35992F15" w14:textId="77777777" w:rsidTr="008451C3">
        <w:trPr>
          <w:trHeight w:val="315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8043" w14:textId="77777777" w:rsidR="00047F62" w:rsidRPr="00584FE3" w:rsidRDefault="00047F62" w:rsidP="008451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F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471B" w14:textId="77777777" w:rsidR="00047F62" w:rsidRPr="00584FE3" w:rsidRDefault="00047F62" w:rsidP="008451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F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74 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BC8F" w14:textId="77777777" w:rsidR="00047F62" w:rsidRPr="00584FE3" w:rsidRDefault="00047F62" w:rsidP="008451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F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228 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AD6A" w14:textId="77777777" w:rsidR="00047F62" w:rsidRPr="00584FE3" w:rsidRDefault="00047F62" w:rsidP="008451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F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96 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91D4" w14:textId="77777777" w:rsidR="00047F62" w:rsidRPr="00584FE3" w:rsidRDefault="00047F62" w:rsidP="008451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F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047F62" w:rsidRPr="00584FE3" w14:paraId="43170531" w14:textId="77777777" w:rsidTr="008451C3">
        <w:trPr>
          <w:trHeight w:val="315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13E4" w14:textId="77777777" w:rsidR="00047F62" w:rsidRPr="00584FE3" w:rsidRDefault="00047F62" w:rsidP="008451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F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F4D0" w14:textId="77777777" w:rsidR="00047F62" w:rsidRPr="00584FE3" w:rsidRDefault="00047F62" w:rsidP="008451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F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02 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8103" w14:textId="77777777" w:rsidR="00047F62" w:rsidRPr="00584FE3" w:rsidRDefault="00047F62" w:rsidP="008451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F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95 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4BCD" w14:textId="77777777" w:rsidR="00047F62" w:rsidRPr="00584FE3" w:rsidRDefault="00047F62" w:rsidP="008451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F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52 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A6C1" w14:textId="77777777" w:rsidR="00047F62" w:rsidRPr="00584FE3" w:rsidRDefault="00047F62" w:rsidP="008451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F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047F62" w:rsidRPr="00584FE3" w14:paraId="10165CB9" w14:textId="77777777" w:rsidTr="008451C3">
        <w:trPr>
          <w:trHeight w:val="315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02CA" w14:textId="77777777" w:rsidR="00047F62" w:rsidRPr="00584FE3" w:rsidRDefault="00047F62" w:rsidP="008451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F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DEFD" w14:textId="77777777" w:rsidR="00047F62" w:rsidRPr="00584FE3" w:rsidRDefault="00047F62" w:rsidP="008451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F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81 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876D" w14:textId="77777777" w:rsidR="00047F62" w:rsidRPr="00584FE3" w:rsidRDefault="00047F62" w:rsidP="008451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F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472 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0935" w14:textId="77777777" w:rsidR="00047F62" w:rsidRPr="00584FE3" w:rsidRDefault="00047F62" w:rsidP="008451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F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08 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2154" w14:textId="77777777" w:rsidR="00047F62" w:rsidRPr="00584FE3" w:rsidRDefault="00047F62" w:rsidP="008451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F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047F62" w:rsidRPr="00584FE3" w14:paraId="0F2603D9" w14:textId="77777777" w:rsidTr="008451C3">
        <w:trPr>
          <w:trHeight w:val="315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EA71" w14:textId="77777777" w:rsidR="00047F62" w:rsidRPr="00584FE3" w:rsidRDefault="00047F62" w:rsidP="008451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F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C499" w14:textId="77777777" w:rsidR="00047F62" w:rsidRPr="00584FE3" w:rsidRDefault="00047F62" w:rsidP="008451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F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44 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E95D" w14:textId="77777777" w:rsidR="00047F62" w:rsidRPr="00584FE3" w:rsidRDefault="00047F62" w:rsidP="008451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F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331 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6F12" w14:textId="77777777" w:rsidR="00047F62" w:rsidRPr="00584FE3" w:rsidRDefault="00047F62" w:rsidP="008451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F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03 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0105" w14:textId="77777777" w:rsidR="00047F62" w:rsidRPr="00584FE3" w:rsidRDefault="00047F62" w:rsidP="008451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F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047F62" w:rsidRPr="00584FE3" w14:paraId="227CB9D7" w14:textId="77777777" w:rsidTr="008451C3">
        <w:trPr>
          <w:trHeight w:val="315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45F1" w14:textId="77777777" w:rsidR="00047F62" w:rsidRPr="00584FE3" w:rsidRDefault="00047F62" w:rsidP="008451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F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0B89" w14:textId="77777777" w:rsidR="00047F62" w:rsidRPr="00584FE3" w:rsidRDefault="00047F62" w:rsidP="008451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F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369 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7092" w14:textId="77777777" w:rsidR="00047F62" w:rsidRPr="00584FE3" w:rsidRDefault="00047F62" w:rsidP="008451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F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29 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56CC" w14:textId="77777777" w:rsidR="00047F62" w:rsidRPr="00584FE3" w:rsidRDefault="00047F62" w:rsidP="008451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F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32 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AE11" w14:textId="77777777" w:rsidR="00047F62" w:rsidRPr="00584FE3" w:rsidRDefault="00047F62" w:rsidP="008451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F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047F62" w:rsidRPr="00584FE3" w14:paraId="6118421C" w14:textId="77777777" w:rsidTr="008451C3">
        <w:trPr>
          <w:trHeight w:val="315"/>
        </w:trPr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223A8" w14:textId="77777777" w:rsidR="00047F62" w:rsidRPr="00584FE3" w:rsidRDefault="00047F62" w:rsidP="008451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F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M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EA07F" w14:textId="77777777" w:rsidR="00047F62" w:rsidRPr="00584FE3" w:rsidRDefault="00047F62" w:rsidP="008451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F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19 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01861" w14:textId="77777777" w:rsidR="00047F62" w:rsidRPr="00584FE3" w:rsidRDefault="00047F62" w:rsidP="008451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F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0.908 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41ED4" w14:textId="77777777" w:rsidR="00047F62" w:rsidRPr="00584FE3" w:rsidRDefault="00047F62" w:rsidP="008451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F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43 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F5978" w14:textId="77777777" w:rsidR="00047F62" w:rsidRPr="00584FE3" w:rsidRDefault="00047F62" w:rsidP="008451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4F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047F62" w:rsidRPr="00584FE3" w14:paraId="5BE06658" w14:textId="77777777" w:rsidTr="008451C3">
        <w:trPr>
          <w:trHeight w:val="315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D0D33" w14:textId="680D2B8A" w:rsidR="00047F62" w:rsidRPr="00584FE3" w:rsidRDefault="00047F62" w:rsidP="008451C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NM, principal coordinates of neighbor matrices; MAT, mean annual temperature; MAP, mean annual precipitation; N, soil total nitrogen; P, soil total phosphorus; K, soil total potassium; OM, soil total organic m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ter</w:t>
            </w:r>
          </w:p>
        </w:tc>
      </w:tr>
    </w:tbl>
    <w:p w14:paraId="0A9F4D69" w14:textId="77777777" w:rsidR="0087759D" w:rsidRPr="00047F62" w:rsidRDefault="0087759D"/>
    <w:sectPr w:rsidR="0087759D" w:rsidRPr="00047F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8E0A1E" w14:textId="77777777" w:rsidR="00A60C5B" w:rsidRDefault="00A60C5B" w:rsidP="00047F62">
      <w:r>
        <w:separator/>
      </w:r>
    </w:p>
  </w:endnote>
  <w:endnote w:type="continuationSeparator" w:id="0">
    <w:p w14:paraId="194AC9D9" w14:textId="77777777" w:rsidR="00A60C5B" w:rsidRDefault="00A60C5B" w:rsidP="00047F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26A7DE" w14:textId="77777777" w:rsidR="00A60C5B" w:rsidRDefault="00A60C5B" w:rsidP="00047F62">
      <w:r>
        <w:separator/>
      </w:r>
    </w:p>
  </w:footnote>
  <w:footnote w:type="continuationSeparator" w:id="0">
    <w:p w14:paraId="447A17C6" w14:textId="77777777" w:rsidR="00A60C5B" w:rsidRDefault="00A60C5B" w:rsidP="00047F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43D"/>
    <w:rsid w:val="00047F62"/>
    <w:rsid w:val="0069143D"/>
    <w:rsid w:val="0087759D"/>
    <w:rsid w:val="00A60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E9C3E7"/>
  <w15:chartTrackingRefBased/>
  <w15:docId w15:val="{E9A2CA2E-AB96-4EC7-AD96-DF8A44104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7F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7F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7F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7F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7F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onglong</dc:creator>
  <cp:keywords/>
  <dc:description/>
  <cp:lastModifiedBy>Wang Yonglong</cp:lastModifiedBy>
  <cp:revision>2</cp:revision>
  <dcterms:created xsi:type="dcterms:W3CDTF">2020-10-21T06:45:00Z</dcterms:created>
  <dcterms:modified xsi:type="dcterms:W3CDTF">2020-10-21T06:46:00Z</dcterms:modified>
</cp:coreProperties>
</file>